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35"/>
        <w:gridCol w:w="3402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line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cription and Origi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Caco-2 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 model for small intestinal enterocytes. Acquired from ATCC (No. HTB-37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C-7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 well characterised Caco-2 cell clone with a homogeneous and extensive brush border [38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HeLa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TCC (No. CCL-2) Human cervical carcinoma cell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i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erence</w:t>
            </w:r>
          </w:p>
        </w:tc>
      </w:tr>
      <w:tr>
        <w:trPr>
          <w:trHeight w:val="549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Enteropathogenic </w:t>
            </w:r>
            <w:r>
              <w:rPr>
                <w:b/>
                <w:i/>
                <w:color w:val="000000"/>
              </w:rPr>
              <w:t>E. coli</w:t>
            </w:r>
            <w:r>
              <w:rPr>
                <w:b/>
                <w:color w:val="000000"/>
              </w:rPr>
              <w:t xml:space="preserve">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2348/6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ma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tir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eae</w:t>
            </w:r>
            <w:r>
              <w:rPr>
                <w:color w:val="000000"/>
              </w:rPr>
              <w:t xml:space="preserve"> (CVD20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espF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espGorf3core</w:t>
            </w:r>
            <w:r>
              <w:rPr>
                <w:color w:val="000000"/>
              </w:rPr>
              <w:t xml:space="preserve"> (goc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i/>
                <w:color w:val="000000"/>
              </w:rPr>
              <w:t>espA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/>
                <w:color w:val="000000"/>
              </w:rPr>
              <w:t>Enterohemorrhagi</w:t>
            </w:r>
            <w:r>
              <w:rPr>
                <w:b/>
                <w:i/>
                <w:color w:val="000000"/>
              </w:rPr>
              <w:t xml:space="preserve">c E.coli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ild type 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 xml:space="preserve">Salmonella enteric </w:t>
            </w:r>
            <w:r>
              <w:rPr>
                <w:b/>
                <w:color w:val="000000"/>
              </w:rPr>
              <w:t>serovar</w:t>
            </w:r>
            <w:r>
              <w:rPr>
                <w:b/>
                <w:i/>
                <w:color w:val="000000"/>
              </w:rPr>
              <w:t xml:space="preserve"> typhimuir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 typ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SPI-1 SLI34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SPI-2 SLI34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 xml:space="preserve">Salmonella enteric </w:t>
            </w:r>
            <w:r>
              <w:rPr>
                <w:b/>
                <w:color w:val="000000"/>
              </w:rPr>
              <w:t>serovar</w:t>
            </w:r>
            <w:r>
              <w:rPr>
                <w:b/>
                <w:i/>
                <w:color w:val="000000"/>
              </w:rPr>
              <w:t xml:space="preserve"> dubli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 typ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E.coli</w:t>
            </w:r>
            <w:r>
              <w:rPr>
                <w:b/>
                <w:color w:val="000000"/>
              </w:rPr>
              <w:t xml:space="preserve"> RDEC-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ild type </w:t>
            </w:r>
          </w:p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color w:val="000000"/>
              </w:rPr>
              <w:t>Citrobacter rodentium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ild typ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ild type EPEC 0127:H6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eleted for </w:t>
            </w:r>
            <w:r>
              <w:rPr>
                <w:i/>
                <w:color w:val="000000"/>
              </w:rPr>
              <w:t>map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eleted for </w:t>
            </w:r>
            <w:r>
              <w:rPr>
                <w:i/>
                <w:color w:val="000000"/>
              </w:rPr>
              <w:t>tir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Deleted for </w:t>
            </w:r>
            <w:r>
              <w:rPr>
                <w:i/>
                <w:color w:val="000000"/>
              </w:rPr>
              <w:t>eae</w:t>
            </w:r>
            <w:r>
              <w:rPr>
                <w:color w:val="000000"/>
              </w:rPr>
              <w:t xml:space="preserve"> (Intimin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eleted for </w:t>
            </w:r>
            <w:r>
              <w:rPr>
                <w:i/>
                <w:color w:val="000000"/>
              </w:rPr>
              <w:t>espF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Absence of </w:t>
            </w:r>
            <w:r>
              <w:rPr>
                <w:i/>
                <w:color w:val="000000"/>
              </w:rPr>
              <w:t>espG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orf3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map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tir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espH</w:t>
            </w:r>
            <w:r>
              <w:rPr>
                <w:color w:val="000000"/>
              </w:rPr>
              <w:t xml:space="preserve">, and chaperones </w:t>
            </w:r>
            <w:r>
              <w:rPr>
                <w:i/>
                <w:color w:val="000000"/>
              </w:rPr>
              <w:t>cesF, cesT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Deleted for </w:t>
            </w:r>
            <w:r>
              <w:rPr>
                <w:i/>
                <w:color w:val="000000"/>
              </w:rPr>
              <w:t>espA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157:H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34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ective SPI-1 TTS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fective SPI-2 TTS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39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9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40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41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[17]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[42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e [43]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r. Anjam Khan, University of Newcastl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f David Holden, Imperial College, Lond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e original Cantey and Blake strai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vided by Dr Eric Oswald, Ecole Nationale Vétérinaire de Toulous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rovided by Dr Eric Oswald,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lasmids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scription and Origi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N1, pEGFP-N3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Clontech; for making C-terminal EGFP fusions</w:t>
            </w:r>
          </w:p>
        </w:tc>
      </w:tr>
      <w:tr>
        <w:trPr>
          <w:trHeight w:val="84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pDsRED-MITO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MITO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/>
            </w:pPr>
            <w:r>
              <w:rPr>
                <w:color w:val="000000"/>
              </w:rPr>
              <w:t>Mitochondrial targeting sequence of cytochrome c oxidase fused to DsRED [37].This study. As above with the MTS cloned into pEGFPN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pEGFP-NUCLEOLIN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B23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FIBRILLARIN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UBF1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RPS5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RPL9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Full length genes were cloned into pEGFP-C1, generating an N-terminal EGFP fusion [21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(L16E)EspF- EGFP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spF-EGFP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Full length genes cloned into pEGFP-N3 creating C-terminal EGFP fusions [16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(L16E)EspF-EGFP deletion constructs: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Δ21-74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Δ101-184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Δ50-194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TCCP-EGFP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This study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HEC-EspF-EGFP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GFP-EspF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An N-terminal EGFP fusion to full length EspF [44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EspF(L16E)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/>
            </w:pPr>
            <w:r>
              <w:rPr>
                <w:color w:val="000000"/>
              </w:rPr>
              <w:t>pEspF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/>
            </w:pPr>
            <w:r>
              <w:rPr>
                <w:color w:val="000000"/>
              </w:rPr>
              <w:t xml:space="preserve">Fragment containing the full length EspF gene or L16E mutant cloned into pBR322 [16]. 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SK-mapHA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[11]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igonucleotides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quenc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D1 EcoRI espF PS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color w:val="000000"/>
              </w:rPr>
              <w:t>PD2 BamHI espF NS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EspF 21 NS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 xml:space="preserve">EspF 50 NS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EspF 100 NS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 xml:space="preserve">EspF 74 PS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 xml:space="preserve">EspF 184 PS 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color w:val="000000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 xml:space="preserve">EspF 194 PS 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/>
            </w:pPr>
            <w:r>
              <w:rPr>
                <w:color w:val="000000"/>
              </w:rPr>
              <w:t>CG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CTTAATGGAATTAGTAACG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/>
            </w:pPr>
            <w:r>
              <w:rPr>
                <w:color w:val="000000"/>
              </w:rPr>
              <w:t>CGC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CGCCCTTTCTTCGATTGCTCAT</w:t>
            </w:r>
            <w:r>
              <w:rPr>
                <w:rFonts w:eastAsia="TTA203DF88t00;MS Mincho"/>
                <w:color w:val="000000"/>
                <w:lang w:eastAsia="en-GB"/>
              </w:rPr>
              <w:t xml:space="preserve"> CACAGATCTTGCGATACCTACAAGCTGC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CGAAGATCTAGAAAAGGGGAATGAAC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ATCAGATCTTGCCTGTGCAATGGGCGGTAA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ACTTCATTTACTAGATCTCGTCCGGCA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rFonts w:eastAsia="TTA203DF88t00;MS Mincho"/>
                <w:color w:val="000000"/>
                <w:lang w:eastAsia="en-GB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TCCAGATCTGGTGGTCTACCGCCCCTT</w:t>
            </w:r>
          </w:p>
          <w:p>
            <w:pPr>
              <w:pStyle w:val="Normal"/>
              <w:tabs>
                <w:tab w:val="clear" w:pos="720"/>
                <w:tab w:val="left" w:pos="4111" w:leader="none"/>
              </w:tabs>
              <w:autoSpaceDE w:val="false"/>
              <w:rPr>
                <w:b/>
                <w:b/>
                <w:color w:val="000000"/>
              </w:rPr>
            </w:pPr>
            <w:r>
              <w:rPr>
                <w:rFonts w:eastAsia="TTA203DF88t00;MS Mincho"/>
                <w:color w:val="000000"/>
                <w:lang w:eastAsia="en-GB"/>
              </w:rPr>
              <w:t>GTAAGCTTTAAGAGATCTCGTCAGG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27:00Z</dcterms:created>
  <dc:creator>npd23</dc:creator>
  <dc:description/>
  <cp:keywords/>
  <dc:language>en-US</dc:language>
  <cp:lastModifiedBy>npd23</cp:lastModifiedBy>
  <dcterms:modified xsi:type="dcterms:W3CDTF">2010-05-21T15:28:00Z</dcterms:modified>
  <cp:revision>3</cp:revision>
  <dc:subject/>
  <dc:title/>
</cp:coreProperties>
</file>